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AF643E" w14:textId="6F0DBF8C" w:rsidR="007B0DE6" w:rsidRDefault="0062207A">
      <w:pPr>
        <w:rPr>
          <w:sz w:val="24"/>
          <w:szCs w:val="24"/>
        </w:rPr>
      </w:pPr>
      <w:r>
        <w:rPr>
          <w:sz w:val="24"/>
          <w:szCs w:val="24"/>
        </w:rPr>
        <w:t>Venn diagram showing the differential expression results (comparing estrogen receptor (ER) positive and negative tumors) of all normalization methods considered.</w:t>
      </w:r>
    </w:p>
    <w:p w14:paraId="7D7A5092" w14:textId="77777777" w:rsidR="0098517D" w:rsidRDefault="0098517D"/>
    <w:sectPr w:rsidR="009851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07A"/>
    <w:rsid w:val="0062207A"/>
    <w:rsid w:val="007D4A12"/>
    <w:rsid w:val="0098517D"/>
    <w:rsid w:val="00B16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2F3E5"/>
  <w15:chartTrackingRefBased/>
  <w15:docId w15:val="{6170EAA1-440B-44C8-85B4-08ABDA3DB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42aa342-8706-4288-bd11-ebb85995028c}" enabled="1" method="Standard" siteId="{72f988bf-86f1-41af-91ab-2d7cd011db47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y Ben-Elazar</dc:creator>
  <cp:keywords/>
  <dc:description/>
  <cp:lastModifiedBy>Shay Ben-Elazar</cp:lastModifiedBy>
  <cp:revision>2</cp:revision>
  <dcterms:created xsi:type="dcterms:W3CDTF">2021-01-04T14:03:00Z</dcterms:created>
  <dcterms:modified xsi:type="dcterms:W3CDTF">2021-01-04T14:04:00Z</dcterms:modified>
</cp:coreProperties>
</file>